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A6C08" w14:textId="2C8600D7" w:rsidR="00331947" w:rsidRPr="00331947" w:rsidRDefault="00331947" w:rsidP="00331947">
      <w:pPr>
        <w:spacing w:line="240" w:lineRule="auto"/>
        <w:rPr>
          <w:rFonts w:eastAsia="Calibri" w:cstheme="minorHAnsi"/>
          <w:b/>
          <w:bCs/>
          <w:lang w:val="en-GB"/>
        </w:rPr>
      </w:pPr>
      <w:r w:rsidRPr="00331947">
        <w:rPr>
          <w:rFonts w:cstheme="minorHAnsi"/>
          <w:b/>
          <w:bCs/>
          <w:lang w:val="en-US"/>
        </w:rPr>
        <w:t>Appendix 1:</w:t>
      </w:r>
      <w:r w:rsidRPr="00331947">
        <w:rPr>
          <w:rFonts w:eastAsia="Calibri" w:cstheme="minorHAnsi"/>
          <w:b/>
          <w:bCs/>
          <w:lang w:val="en-GB"/>
        </w:rPr>
        <w:t xml:space="preserve"> </w:t>
      </w:r>
      <w:r w:rsidR="004D0FB8">
        <w:rPr>
          <w:rFonts w:eastAsia="Calibri" w:cstheme="minorHAnsi"/>
          <w:b/>
          <w:bCs/>
          <w:lang w:val="en-GB"/>
        </w:rPr>
        <w:t>Operation codes according to the N</w:t>
      </w:r>
      <w:r w:rsidR="004D0FB8" w:rsidRPr="004D0FB8">
        <w:rPr>
          <w:rFonts w:eastAsia="Calibri" w:cstheme="minorHAnsi"/>
          <w:b/>
          <w:bCs/>
          <w:lang w:val="en-GB"/>
        </w:rPr>
        <w:t>ordic classification of surgical procedures</w:t>
      </w:r>
      <w:r w:rsidRPr="00331947">
        <w:rPr>
          <w:rFonts w:eastAsia="Calibri" w:cstheme="minorHAnsi"/>
          <w:b/>
          <w:bCs/>
          <w:lang w:val="en-GB"/>
        </w:rPr>
        <w:t xml:space="preserve"> used to identify visits for </w:t>
      </w:r>
      <w:r w:rsidR="004D0FB8">
        <w:rPr>
          <w:rFonts w:eastAsia="Calibri" w:cstheme="minorHAnsi"/>
          <w:b/>
          <w:bCs/>
          <w:lang w:val="en-GB"/>
        </w:rPr>
        <w:t>stress urinary incontinence</w:t>
      </w:r>
      <w:r w:rsidRPr="00331947">
        <w:rPr>
          <w:rFonts w:eastAsia="Calibri" w:cstheme="minorHAnsi"/>
          <w:b/>
          <w:bCs/>
          <w:lang w:val="en-GB"/>
        </w:rPr>
        <w:t xml:space="preserve"> re-procedure</w:t>
      </w:r>
    </w:p>
    <w:tbl>
      <w:tblPr>
        <w:tblW w:w="91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8040"/>
      </w:tblGrid>
      <w:tr w:rsidR="00331947" w:rsidRPr="00331947" w14:paraId="349C1C6F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509C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de</w:t>
            </w:r>
            <w:proofErr w:type="spellEnd"/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B7B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Description</w:t>
            </w:r>
            <w:proofErr w:type="spellEnd"/>
          </w:p>
        </w:tc>
      </w:tr>
      <w:tr w:rsidR="00331947" w:rsidRPr="004D0FB8" w14:paraId="4F6E5335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A47D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*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B44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Operations on urethra and bladder neck for urinary incontinence</w:t>
            </w:r>
          </w:p>
        </w:tc>
      </w:tr>
      <w:tr w:rsidR="00331947" w:rsidRPr="004D0FB8" w14:paraId="57CEAD79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A7C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0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45E8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Retropubic suspension of urethra (Eponym: Marshall-Marchetti-Krantz)</w:t>
            </w:r>
          </w:p>
        </w:tc>
      </w:tr>
      <w:tr w:rsidR="00331947" w:rsidRPr="004D0FB8" w14:paraId="0804FAC0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CC8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0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59F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Percutaneous endoscopic retropubic suspension of urethra</w:t>
            </w:r>
          </w:p>
        </w:tc>
      </w:tr>
      <w:tr w:rsidR="00331947" w:rsidRPr="004D0FB8" w14:paraId="69163FA3" w14:textId="77777777" w:rsidTr="00331947">
        <w:trPr>
          <w:trHeight w:val="6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3DE4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1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718C4" w14:textId="77777777" w:rsid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Abdominovaginal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suspension of bladder neck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</w:t>
            </w: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(Eponym: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Stamey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,</w:t>
            </w:r>
          </w:p>
          <w:p w14:paraId="489DCEE0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synonyms: Endoscopic suspension of bladder neck, Needle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</w:t>
            </w: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urethropexy)</w:t>
            </w:r>
          </w:p>
        </w:tc>
      </w:tr>
      <w:tr w:rsidR="00331947" w:rsidRPr="00331947" w14:paraId="55A1E56A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F5F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2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AC5A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Abdominal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colposuspension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Eponym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: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Burch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331947" w:rsidRPr="004D0FB8" w14:paraId="1C66A0BD" w14:textId="77777777" w:rsidTr="00331947">
        <w:trPr>
          <w:trHeight w:val="58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02ED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2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C1BC2" w14:textId="77777777" w:rsid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Percuta</w:t>
            </w:r>
            <w:bookmarkStart w:id="0" w:name="_GoBack"/>
            <w:bookmarkEnd w:id="0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neous endoscopic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colposuspension</w:t>
            </w:r>
            <w:proofErr w:type="spellEnd"/>
          </w:p>
          <w:p w14:paraId="0F21BD44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(Includes: Preperitoneal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colposuspension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using laparoscope)</w:t>
            </w:r>
          </w:p>
        </w:tc>
      </w:tr>
      <w:tr w:rsidR="00331947" w:rsidRPr="00331947" w14:paraId="6431B26B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2DA1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3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175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Suprapubic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sling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urethrocystopexy</w:t>
            </w:r>
            <w:proofErr w:type="spellEnd"/>
          </w:p>
        </w:tc>
      </w:tr>
      <w:tr w:rsidR="00331947" w:rsidRPr="004D0FB8" w14:paraId="450C9259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A690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3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E2C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Percutaneous endoscopic suprapubic sling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urethrocystopexy</w:t>
            </w:r>
            <w:proofErr w:type="spellEnd"/>
          </w:p>
        </w:tc>
      </w:tr>
      <w:tr w:rsidR="00331947" w:rsidRPr="00331947" w14:paraId="11BEBC65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3D9F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4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5B5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Suprapubic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urethrocystopexy</w:t>
            </w:r>
            <w:proofErr w:type="spellEnd"/>
          </w:p>
        </w:tc>
      </w:tr>
      <w:tr w:rsidR="00331947" w:rsidRPr="00331947" w14:paraId="6B1D256F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7C9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4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399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Percutaneous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endoscopic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suprapubic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urethrocystopexy</w:t>
            </w:r>
            <w:proofErr w:type="spellEnd"/>
          </w:p>
        </w:tc>
      </w:tr>
      <w:tr w:rsidR="00331947" w:rsidRPr="00331947" w14:paraId="79FBA4AA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DA5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4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98E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Transobturatorial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sling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urethrocystopexy</w:t>
            </w:r>
            <w:proofErr w:type="spellEnd"/>
          </w:p>
        </w:tc>
      </w:tr>
      <w:tr w:rsidR="00331947" w:rsidRPr="004D0FB8" w14:paraId="48D0938B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3EB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5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972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Transabdominal plastic repair of pelvic floor for urinary incontinence</w:t>
            </w:r>
          </w:p>
        </w:tc>
      </w:tr>
      <w:tr w:rsidR="00331947" w:rsidRPr="004D0FB8" w14:paraId="50AC5BA7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2021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6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434A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Implantation of adjustable expander around bladder neck</w:t>
            </w:r>
          </w:p>
        </w:tc>
      </w:tr>
      <w:tr w:rsidR="00331947" w:rsidRPr="004D0FB8" w14:paraId="3859803A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F37A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9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790C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Other operation on urethra or bladder neck for incontinence</w:t>
            </w:r>
          </w:p>
        </w:tc>
      </w:tr>
      <w:tr w:rsidR="00331947" w:rsidRPr="004D0FB8" w14:paraId="1CE5529A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3C1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G9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2646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Other percutaneous endoscopic operation on urethra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</w:t>
            </w: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or bladder neck for incontinence</w:t>
            </w:r>
          </w:p>
        </w:tc>
      </w:tr>
      <w:tr w:rsidR="00331947" w:rsidRPr="00331947" w14:paraId="2AFD68A0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B80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V2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00E6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Submucous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urethral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injection</w:t>
            </w:r>
            <w:proofErr w:type="spellEnd"/>
          </w:p>
        </w:tc>
      </w:tr>
      <w:tr w:rsidR="00331947" w:rsidRPr="004D0FB8" w14:paraId="53A54352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959" w14:textId="77777777" w:rsidR="00331947" w:rsidRPr="00331947" w:rsidRDefault="00331947" w:rsidP="0033194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KDV2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026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Transluminal endoscopic submucous urethral injection</w:t>
            </w:r>
          </w:p>
        </w:tc>
      </w:tr>
      <w:tr w:rsidR="00331947" w:rsidRPr="004D0FB8" w14:paraId="49B1FDE6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1C0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LEG0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7DF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Vaginal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urethrocystorrhaphy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(Eponyms: Kelly, Kennedy etc.)</w:t>
            </w:r>
          </w:p>
        </w:tc>
      </w:tr>
      <w:tr w:rsidR="00331947" w:rsidRPr="00331947" w14:paraId="20C08C2B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2C02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LEG1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1F33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Vaginal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urethrocystopexy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Eponym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: TVT)</w:t>
            </w:r>
          </w:p>
        </w:tc>
      </w:tr>
      <w:tr w:rsidR="00331947" w:rsidRPr="004D0FB8" w14:paraId="33D60279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20A5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LEG1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174F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Vaginal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transobturatorial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urethropexy, outside-in (Eponym: TOT)</w:t>
            </w:r>
          </w:p>
        </w:tc>
      </w:tr>
      <w:tr w:rsidR="00331947" w:rsidRPr="004D0FB8" w14:paraId="7E0B5CC2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E74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LEG1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175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Vaginal </w:t>
            </w:r>
            <w:proofErr w:type="spellStart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transobturatorial</w:t>
            </w:r>
            <w:proofErr w:type="spellEnd"/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urethropexy, inside-out (Eponym: TVT-O)</w:t>
            </w:r>
          </w:p>
        </w:tc>
      </w:tr>
      <w:tr w:rsidR="00331947" w:rsidRPr="004D0FB8" w14:paraId="6F0335C6" w14:textId="77777777" w:rsidTr="00331947">
        <w:trPr>
          <w:trHeight w:val="29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4B7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eastAsia="fi-FI"/>
              </w:rPr>
              <w:t>LEG9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C3C" w14:textId="77777777" w:rsidR="00331947" w:rsidRPr="00331947" w:rsidRDefault="00331947" w:rsidP="00331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31947">
              <w:rPr>
                <w:rFonts w:ascii="Calibri" w:eastAsia="Times New Roman" w:hAnsi="Calibri" w:cs="Calibri"/>
                <w:color w:val="000000"/>
                <w:lang w:val="en-US" w:eastAsia="fi-FI"/>
              </w:rPr>
              <w:t>Other vaginal operation for incontinence</w:t>
            </w:r>
          </w:p>
        </w:tc>
      </w:tr>
    </w:tbl>
    <w:p w14:paraId="6932CDCF" w14:textId="77777777" w:rsidR="00404C37" w:rsidRPr="00331947" w:rsidRDefault="00404C37">
      <w:pPr>
        <w:rPr>
          <w:rFonts w:cstheme="minorHAnsi"/>
          <w:b/>
          <w:bCs/>
          <w:lang w:val="en-GB"/>
        </w:rPr>
      </w:pPr>
    </w:p>
    <w:sectPr w:rsidR="00404C37" w:rsidRPr="0033194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40EAC" w14:textId="77777777" w:rsidR="00A2230B" w:rsidRDefault="00A2230B" w:rsidP="004D0FB8">
      <w:pPr>
        <w:spacing w:after="0" w:line="240" w:lineRule="auto"/>
      </w:pPr>
      <w:r>
        <w:separator/>
      </w:r>
    </w:p>
  </w:endnote>
  <w:endnote w:type="continuationSeparator" w:id="0">
    <w:p w14:paraId="45BE2DF0" w14:textId="77777777" w:rsidR="00A2230B" w:rsidRDefault="00A2230B" w:rsidP="004D0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3BFF1" w14:textId="77777777" w:rsidR="00A2230B" w:rsidRDefault="00A2230B" w:rsidP="004D0FB8">
      <w:pPr>
        <w:spacing w:after="0" w:line="240" w:lineRule="auto"/>
      </w:pPr>
      <w:r>
        <w:separator/>
      </w:r>
    </w:p>
  </w:footnote>
  <w:footnote w:type="continuationSeparator" w:id="0">
    <w:p w14:paraId="4292321F" w14:textId="77777777" w:rsidR="00A2230B" w:rsidRDefault="00A2230B" w:rsidP="004D0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54D"/>
    <w:rsid w:val="00207C3A"/>
    <w:rsid w:val="00294307"/>
    <w:rsid w:val="00331947"/>
    <w:rsid w:val="00343E3B"/>
    <w:rsid w:val="00404C37"/>
    <w:rsid w:val="004D0FB8"/>
    <w:rsid w:val="006B154D"/>
    <w:rsid w:val="007B291A"/>
    <w:rsid w:val="008F1420"/>
    <w:rsid w:val="00A2230B"/>
    <w:rsid w:val="00A760EB"/>
    <w:rsid w:val="00EB1C5F"/>
    <w:rsid w:val="00F1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AD025"/>
  <w15:chartTrackingRefBased/>
  <w15:docId w15:val="{9315F637-C131-4C36-A604-FAED9965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1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F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FB8"/>
  </w:style>
  <w:style w:type="paragraph" w:styleId="Footer">
    <w:name w:val="footer"/>
    <w:basedOn w:val="Normal"/>
    <w:link w:val="FooterChar"/>
    <w:uiPriority w:val="99"/>
    <w:unhideWhenUsed/>
    <w:rsid w:val="004D0F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7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Tulokas</dc:creator>
  <cp:keywords/>
  <dc:description/>
  <cp:lastModifiedBy>Sari Tulokas</cp:lastModifiedBy>
  <cp:revision>2</cp:revision>
  <dcterms:created xsi:type="dcterms:W3CDTF">2020-06-11T13:05:00Z</dcterms:created>
  <dcterms:modified xsi:type="dcterms:W3CDTF">2020-06-11T13:05:00Z</dcterms:modified>
</cp:coreProperties>
</file>